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A83BAF" w:rsidR="000035D5" w:rsidRDefault="000035D5">
                            <w:r>
                              <w:t xml:space="preserve">Reported on page number: </w:t>
                            </w:r>
                            <w:r w:rsidR="00291FA3">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77A83BAF" w:rsidR="000035D5" w:rsidRDefault="000035D5">
                      <w:r>
                        <w:t xml:space="preserve">Reported on page number: </w:t>
                      </w:r>
                      <w:r w:rsidR="00291FA3">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A332D2" w:rsidR="000035D5" w:rsidRDefault="000035D5" w:rsidP="000035D5">
                            <w:r>
                              <w:t xml:space="preserve">Reported on page number: </w:t>
                            </w:r>
                            <w:r w:rsidR="00A3777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6BA332D2" w:rsidR="000035D5" w:rsidRDefault="000035D5" w:rsidP="000035D5">
                      <w:r>
                        <w:t xml:space="preserve">Reported on page number: </w:t>
                      </w:r>
                      <w:r w:rsidR="00A3777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B92067C" w:rsidR="000035D5" w:rsidRDefault="00A37776" w:rsidP="000035D5">
                            <w:r>
                              <w:t xml:space="preserve">Yes, local collaborators from </w:t>
                            </w:r>
                            <w:r w:rsidR="004219DE">
                              <w:t>UPC</w:t>
                            </w:r>
                            <w:r>
                              <w:t xml:space="preserve"> include: </w:t>
                            </w:r>
                            <w:r w:rsidRPr="00A37776">
                              <w:t xml:space="preserve">Patrick </w:t>
                            </w:r>
                            <w:proofErr w:type="spellStart"/>
                            <w:r w:rsidRPr="00A37776">
                              <w:t>Ngimbi</w:t>
                            </w:r>
                            <w:proofErr w:type="spellEnd"/>
                            <w:r w:rsidRPr="00A37776">
                              <w:t xml:space="preserve">, Nana </w:t>
                            </w:r>
                            <w:proofErr w:type="spellStart"/>
                            <w:r w:rsidRPr="00A37776">
                              <w:t>Mbonze</w:t>
                            </w:r>
                            <w:proofErr w:type="spellEnd"/>
                            <w:r w:rsidRPr="00A37776">
                              <w:t xml:space="preserve">, </w:t>
                            </w:r>
                            <w:r w:rsidR="00E21C55" w:rsidRPr="00B218B7">
                              <w:rPr>
                                <w:color w:val="000000" w:themeColor="text1"/>
                              </w:rPr>
                              <w:t xml:space="preserve">Sarah </w:t>
                            </w:r>
                            <w:proofErr w:type="spellStart"/>
                            <w:r w:rsidR="00E21C55" w:rsidRPr="00B218B7">
                              <w:rPr>
                                <w:color w:val="000000" w:themeColor="text1"/>
                              </w:rPr>
                              <w:t>Ntambua</w:t>
                            </w:r>
                            <w:proofErr w:type="spellEnd"/>
                            <w:r w:rsidR="00E21C55" w:rsidRPr="00B218B7">
                              <w:rPr>
                                <w:color w:val="000000" w:themeColor="text1"/>
                              </w:rPr>
                              <w:t xml:space="preserve">, Jolie </w:t>
                            </w:r>
                            <w:proofErr w:type="spellStart"/>
                            <w:r w:rsidR="00E21C55" w:rsidRPr="00B218B7">
                              <w:rPr>
                                <w:color w:val="000000" w:themeColor="text1"/>
                              </w:rPr>
                              <w:t>Matondo</w:t>
                            </w:r>
                            <w:proofErr w:type="spellEnd"/>
                            <w:r w:rsidR="00E21C55">
                              <w:rPr>
                                <w:color w:val="000000" w:themeColor="text1"/>
                              </w:rPr>
                              <w:t>,</w:t>
                            </w:r>
                            <w:r w:rsidR="00E21C55">
                              <w:rPr>
                                <w:color w:val="4D5156"/>
                                <w:shd w:val="clear" w:color="auto" w:fill="FFFFFF"/>
                                <w:vertAlign w:val="superscript"/>
                              </w:rPr>
                              <w:t xml:space="preserve"> </w:t>
                            </w:r>
                            <w:r w:rsidRPr="00A37776">
                              <w:t xml:space="preserve">Melchior </w:t>
                            </w:r>
                            <w:proofErr w:type="spellStart"/>
                            <w:r w:rsidRPr="00A37776">
                              <w:t>Mwandagalirwa</w:t>
                            </w:r>
                            <w:proofErr w:type="spellEnd"/>
                            <w:r w:rsidRPr="00A37776">
                              <w:t xml:space="preserve"> </w:t>
                            </w:r>
                            <w:proofErr w:type="spellStart"/>
                            <w:r w:rsidRPr="00A37776">
                              <w:t>Kashamuka</w:t>
                            </w:r>
                            <w:proofErr w:type="spellEnd"/>
                            <w:r w:rsidRPr="00A37776">
                              <w:t xml:space="preserve">, </w:t>
                            </w:r>
                            <w:r w:rsidRPr="00A37776">
                              <w:rPr>
                                <w:rFonts w:ascii="Calibri" w:hAnsi="Calibri" w:cs="Calibri"/>
                              </w:rPr>
                              <w:t>﻿</w:t>
                            </w:r>
                            <w:r w:rsidR="00D426F2" w:rsidRPr="00D426F2">
                              <w:rPr>
                                <w:color w:val="000000" w:themeColor="text1"/>
                              </w:rPr>
                              <w:t xml:space="preserve"> </w:t>
                            </w:r>
                            <w:proofErr w:type="gramStart"/>
                            <w:r w:rsidR="00D426F2" w:rsidRPr="00B218B7">
                              <w:rPr>
                                <w:color w:val="000000" w:themeColor="text1"/>
                              </w:rPr>
                              <w:t>Samuel</w:t>
                            </w:r>
                            <w:proofErr w:type="gramEnd"/>
                            <w:r w:rsidR="00D426F2" w:rsidRPr="00B218B7">
                              <w:rPr>
                                <w:color w:val="000000" w:themeColor="text1"/>
                              </w:rPr>
                              <w:t xml:space="preserve"> Mampunz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3B92067C" w:rsidR="000035D5" w:rsidRDefault="00A37776" w:rsidP="000035D5">
                      <w:r>
                        <w:t xml:space="preserve">Yes, local collaborators from </w:t>
                      </w:r>
                      <w:r w:rsidR="004219DE">
                        <w:t>UPC</w:t>
                      </w:r>
                      <w:r>
                        <w:t xml:space="preserve"> </w:t>
                      </w:r>
                      <w:proofErr w:type="gramStart"/>
                      <w:r>
                        <w:t>include:</w:t>
                      </w:r>
                      <w:proofErr w:type="gramEnd"/>
                      <w:r>
                        <w:t xml:space="preserve"> </w:t>
                      </w:r>
                      <w:r w:rsidRPr="00A37776">
                        <w:t xml:space="preserve">Patrick Ngimbi, Nana </w:t>
                      </w:r>
                      <w:proofErr w:type="spellStart"/>
                      <w:r w:rsidRPr="00A37776">
                        <w:t>Mbonze</w:t>
                      </w:r>
                      <w:proofErr w:type="spellEnd"/>
                      <w:r w:rsidRPr="00A37776">
                        <w:t xml:space="preserve">, </w:t>
                      </w:r>
                      <w:r w:rsidR="00E21C55" w:rsidRPr="00B218B7">
                        <w:rPr>
                          <w:color w:val="000000" w:themeColor="text1"/>
                        </w:rPr>
                        <w:t xml:space="preserve">Sarah </w:t>
                      </w:r>
                      <w:proofErr w:type="spellStart"/>
                      <w:r w:rsidR="00E21C55" w:rsidRPr="00B218B7">
                        <w:rPr>
                          <w:color w:val="000000" w:themeColor="text1"/>
                        </w:rPr>
                        <w:t>Ntambua</w:t>
                      </w:r>
                      <w:proofErr w:type="spellEnd"/>
                      <w:r w:rsidR="00E21C55" w:rsidRPr="00B218B7">
                        <w:rPr>
                          <w:color w:val="000000" w:themeColor="text1"/>
                        </w:rPr>
                        <w:t>, Jolie Matondo</w:t>
                      </w:r>
                      <w:r w:rsidR="00E21C55">
                        <w:rPr>
                          <w:color w:val="000000" w:themeColor="text1"/>
                        </w:rPr>
                        <w:t>,</w:t>
                      </w:r>
                      <w:r w:rsidR="00E21C55">
                        <w:rPr>
                          <w:color w:val="4D5156"/>
                          <w:shd w:val="clear" w:color="auto" w:fill="FFFFFF"/>
                          <w:vertAlign w:val="superscript"/>
                        </w:rPr>
                        <w:t xml:space="preserve"> </w:t>
                      </w:r>
                      <w:r w:rsidRPr="00A37776">
                        <w:t xml:space="preserve">Melchior </w:t>
                      </w:r>
                      <w:proofErr w:type="spellStart"/>
                      <w:r w:rsidRPr="00A37776">
                        <w:t>Mwandagalirwa</w:t>
                      </w:r>
                      <w:proofErr w:type="spellEnd"/>
                      <w:r w:rsidRPr="00A37776">
                        <w:t xml:space="preserve"> </w:t>
                      </w:r>
                      <w:proofErr w:type="spellStart"/>
                      <w:r w:rsidRPr="00A37776">
                        <w:t>Kashamuka</w:t>
                      </w:r>
                      <w:proofErr w:type="spellEnd"/>
                      <w:r w:rsidRPr="00A37776">
                        <w:t xml:space="preserve">, </w:t>
                      </w:r>
                      <w:r w:rsidRPr="00A37776">
                        <w:rPr>
                          <w:rFonts w:ascii="Calibri" w:hAnsi="Calibri" w:cs="Calibri"/>
                        </w:rPr>
                        <w:t>﻿</w:t>
                      </w:r>
                      <w:r w:rsidR="00D426F2" w:rsidRPr="00D426F2">
                        <w:rPr>
                          <w:color w:val="000000" w:themeColor="text1"/>
                        </w:rPr>
                        <w:t xml:space="preserve"> </w:t>
                      </w:r>
                      <w:r w:rsidR="00D426F2" w:rsidRPr="00B218B7">
                        <w:rPr>
                          <w:color w:val="000000" w:themeColor="text1"/>
                        </w:rPr>
                        <w:t>Samuel Mampunz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D4CC96B" w:rsidR="000035D5" w:rsidRDefault="00A37776" w:rsidP="000035D5">
                            <w:r>
                              <w:t xml:space="preserve">Reported on page </w:t>
                            </w:r>
                            <w:r w:rsidR="00D426F2">
                              <w:t>6</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0D4CC96B" w:rsidR="000035D5" w:rsidRDefault="00A37776" w:rsidP="000035D5">
                      <w:r>
                        <w:t xml:space="preserve">Reported on page </w:t>
                      </w:r>
                      <w:r w:rsidR="00D426F2">
                        <w:t>6</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7DE9663F"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EE83762">
                <wp:simplePos x="0" y="0"/>
                <wp:positionH relativeFrom="margin">
                  <wp:posOffset>22225</wp:posOffset>
                </wp:positionH>
                <wp:positionV relativeFrom="paragraph">
                  <wp:posOffset>1129665</wp:posOffset>
                </wp:positionV>
                <wp:extent cx="6838950" cy="12674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7460"/>
                        </a:xfrm>
                        <a:prstGeom prst="rect">
                          <a:avLst/>
                        </a:prstGeom>
                        <a:solidFill>
                          <a:srgbClr val="FFFFFF"/>
                        </a:solidFill>
                        <a:ln w="9525">
                          <a:solidFill>
                            <a:srgbClr val="193A65"/>
                          </a:solidFill>
                          <a:miter lim="800000"/>
                          <a:headEnd/>
                          <a:tailEnd/>
                        </a:ln>
                      </wps:spPr>
                      <wps:txbx>
                        <w:txbxContent>
                          <w:p w14:paraId="6D21B23F" w14:textId="49EF5518" w:rsidR="000035D5" w:rsidRDefault="00C306D5" w:rsidP="000035D5">
                            <w:r>
                              <w:t>We incorporated both community and expert input during the content validation phase of developing the Shift in Vaccine Confidence tool. Using an iterative approach, we conducted interviews with local experts to refine the tool’s flow, format, and content. We also piloted the tool with a sample of the study population to gather feedback before its full rollout in this sub-study. Additionally, our local team contributed to designing the approach for recruitment, enrollment, and administration of the questionnaire in-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1.75pt;margin-top:88.95pt;width:538.5pt;height:99.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" strokecolor="#193a65">
                <v:textbox>
                  <w:txbxContent>
                    <w:p w14:paraId="6D21B23F" w14:textId="49EF5518" w:rsidR="000035D5" w:rsidRDefault="00C306D5" w:rsidP="000035D5">
                      <w:r>
                        <w:t>We incorporated both community and expert input during the content validation phase of developing the Shift in Vaccine Confidence tool. Using an iterative approach, we conducted interviews with local experts to refine the tool’s flow, format, and content. We also piloted the tool with a sample of the study population to gather feedback before its full rollout in this sub-study. Additionally, our local team contributed to designing the approach for recruitment, enrollment, and administration of the questionnaire in-countr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7E048827" w:rsidR="000035D5" w:rsidRDefault="00A37776"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0B96E8D">
                <wp:simplePos x="0" y="0"/>
                <wp:positionH relativeFrom="margin">
                  <wp:posOffset>0</wp:posOffset>
                </wp:positionH>
                <wp:positionV relativeFrom="paragraph">
                  <wp:posOffset>1711325</wp:posOffset>
                </wp:positionV>
                <wp:extent cx="6838950" cy="676656"/>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53B10E27" w14:textId="77500389" w:rsidR="000035D5" w:rsidRDefault="00A37776" w:rsidP="000035D5">
                            <w:r w:rsidRPr="00A37776">
                              <w:t xml:space="preserve">Consent documents were translated into both French and Lingala, the local language. Local collaborators read </w:t>
                            </w:r>
                            <w:r>
                              <w:t>the</w:t>
                            </w:r>
                            <w:r w:rsidRPr="00A37776">
                              <w:t xml:space="preserve"> consent documents to the participants, ensuring comprehension, and addressing any queries or concerns they might have ha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0;margin-top:134.75pt;width:538.5pt;height:53.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" strokecolor="#193a65">
                <v:textbox>
                  <w:txbxContent>
                    <w:p w14:paraId="53B10E27" w14:textId="77500389" w:rsidR="000035D5" w:rsidRDefault="00A37776" w:rsidP="000035D5">
                      <w:r w:rsidRPr="00A37776">
                        <w:t xml:space="preserve">Consent documents were translated into both French and Lingala, the local language. Local collaborators read </w:t>
                      </w:r>
                      <w:r>
                        <w:t>the</w:t>
                      </w:r>
                      <w:r w:rsidRPr="00A37776">
                        <w:t xml:space="preserve"> consent documents to the participants, ensuring comprehension, and addressing any queries or concerns they might have had.</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02C1E365" w14:textId="232EBBDE" w:rsidR="000035D5" w:rsidRPr="00B372C0"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04CD00B">
                <wp:simplePos x="0" y="0"/>
                <wp:positionH relativeFrom="margin">
                  <wp:align>right</wp:align>
                </wp:positionH>
                <wp:positionV relativeFrom="paragraph">
                  <wp:posOffset>698500</wp:posOffset>
                </wp:positionV>
                <wp:extent cx="6838950" cy="87757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8186"/>
                        </a:xfrm>
                        <a:prstGeom prst="rect">
                          <a:avLst/>
                        </a:prstGeom>
                        <a:solidFill>
                          <a:srgbClr val="FFFFFF"/>
                        </a:solidFill>
                        <a:ln w="9525">
                          <a:solidFill>
                            <a:srgbClr val="193A65"/>
                          </a:solidFill>
                          <a:miter lim="800000"/>
                          <a:headEnd/>
                          <a:tailEnd/>
                        </a:ln>
                      </wps:spPr>
                      <wps:txbx>
                        <w:txbxContent>
                          <w:p w14:paraId="63B5C0C8" w14:textId="1F50DEB9" w:rsidR="000035D5" w:rsidRDefault="004219DE" w:rsidP="000035D5">
                            <w:r>
                              <w:t>Yes, our team consistently ensures that we share study findings with the local health facilities and staff involved. If this manuscript is accepted, we will also distribute copies of the publication to the participating health zones and facil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69.1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" strokecolor="#193a65">
                <v:textbox>
                  <w:txbxContent>
                    <w:p w14:paraId="63B5C0C8" w14:textId="1F50DEB9" w:rsidR="000035D5" w:rsidRDefault="004219DE" w:rsidP="000035D5">
                      <w:r>
                        <w:t>Yes, our team consistently ensures that we share study findings with the local health facilities and staff involved. If this manuscript is accepted, we will also distribute copies of the publication to the participating health zones and faciliti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4057B09">
                <wp:simplePos x="0" y="0"/>
                <wp:positionH relativeFrom="margin">
                  <wp:align>right</wp:align>
                </wp:positionH>
                <wp:positionV relativeFrom="paragraph">
                  <wp:posOffset>1080135</wp:posOffset>
                </wp:positionV>
                <wp:extent cx="6838950" cy="676656"/>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02348124" w14:textId="3110DE90" w:rsidR="000035D5" w:rsidRDefault="00B372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3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" strokecolor="#193a65">
                <v:textbox>
                  <w:txbxContent>
                    <w:p w14:paraId="02348124" w14:textId="3110DE90" w:rsidR="000035D5" w:rsidRDefault="00B372C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27D9979">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CE8C85C" w:rsidR="000035D5" w:rsidRDefault="00B372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6CE8C85C" w:rsidR="000035D5" w:rsidRDefault="00B372C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FC78B0C">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B384F17" w:rsidR="000035D5" w:rsidRDefault="00B372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7B384F17" w:rsidR="000035D5" w:rsidRDefault="00B372C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165E9BC">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7A20C0A" w:rsidR="000035D5" w:rsidRDefault="00B372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57A20C0A" w:rsidR="000035D5" w:rsidRDefault="00B372C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7C1FC2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B90653C" w:rsidR="000035D5" w:rsidRDefault="00B372C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2B90653C" w:rsidR="000035D5" w:rsidRDefault="00B372C0"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C751C" w:rsidRPr="00F57A3B" w:rsidRDefault="00CC751C">
      <w:pPr>
        <w:rPr>
          <w:rFonts w:ascii="Arial" w:hAnsi="Arial" w:cs="Arial"/>
        </w:rPr>
      </w:pPr>
    </w:p>
    <w:sectPr w:rsidR="00CC751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1536DF" w14:textId="77777777" w:rsidR="00540CFA" w:rsidRDefault="00540CFA" w:rsidP="00F57A3B">
      <w:r>
        <w:separator/>
      </w:r>
    </w:p>
  </w:endnote>
  <w:endnote w:type="continuationSeparator" w:id="0">
    <w:p w14:paraId="1C5B07C1" w14:textId="77777777" w:rsidR="00540CFA" w:rsidRDefault="00540CF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4D2CFC" w14:textId="77777777" w:rsidR="00540CFA" w:rsidRDefault="00540CFA" w:rsidP="00F57A3B">
      <w:r>
        <w:separator/>
      </w:r>
    </w:p>
  </w:footnote>
  <w:footnote w:type="continuationSeparator" w:id="0">
    <w:p w14:paraId="57753388" w14:textId="77777777" w:rsidR="00540CFA" w:rsidRDefault="00540CF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1525E"/>
    <w:rsid w:val="00291FA3"/>
    <w:rsid w:val="00335779"/>
    <w:rsid w:val="00361549"/>
    <w:rsid w:val="00376B71"/>
    <w:rsid w:val="0040117C"/>
    <w:rsid w:val="004219DE"/>
    <w:rsid w:val="004633AE"/>
    <w:rsid w:val="004A7A57"/>
    <w:rsid w:val="004C71C4"/>
    <w:rsid w:val="00515BC0"/>
    <w:rsid w:val="00540CFA"/>
    <w:rsid w:val="00541C18"/>
    <w:rsid w:val="00580384"/>
    <w:rsid w:val="005D42B0"/>
    <w:rsid w:val="0069423E"/>
    <w:rsid w:val="006F5F45"/>
    <w:rsid w:val="007120F1"/>
    <w:rsid w:val="00831ADE"/>
    <w:rsid w:val="00841F25"/>
    <w:rsid w:val="009364D9"/>
    <w:rsid w:val="00A06BE3"/>
    <w:rsid w:val="00A23E35"/>
    <w:rsid w:val="00A37776"/>
    <w:rsid w:val="00A43F5B"/>
    <w:rsid w:val="00A961CD"/>
    <w:rsid w:val="00AA65F3"/>
    <w:rsid w:val="00AD410C"/>
    <w:rsid w:val="00B372C0"/>
    <w:rsid w:val="00BD19EC"/>
    <w:rsid w:val="00C306D5"/>
    <w:rsid w:val="00CC751C"/>
    <w:rsid w:val="00D10C97"/>
    <w:rsid w:val="00D426F2"/>
    <w:rsid w:val="00D43C54"/>
    <w:rsid w:val="00E004E6"/>
    <w:rsid w:val="00E21C55"/>
    <w:rsid w:val="00E976A3"/>
    <w:rsid w:val="00F06F7A"/>
    <w:rsid w:val="00F521AA"/>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CAC866-DB5A-4654-A68A-A3B5F7D788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cp:revision>
  <dcterms:created xsi:type="dcterms:W3CDTF">2025-06-05T14:49:00Z</dcterms:created>
  <dcterms:modified xsi:type="dcterms:W3CDTF">2025-06-05T14:49:00Z</dcterms:modified>
</cp:coreProperties>
</file>